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3B5" w:rsidRPr="008E417D" w:rsidRDefault="004373B5" w:rsidP="004373B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6D3C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itle:</w:t>
      </w:r>
      <w:r w:rsidRPr="00336D3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E1174" w:rsidRPr="002E1174">
        <w:rPr>
          <w:rFonts w:ascii="Times New Roman" w:hAnsi="Times New Roman" w:cs="Times New Roman"/>
          <w:sz w:val="24"/>
          <w:szCs w:val="24"/>
          <w:lang w:val="en-US"/>
        </w:rPr>
        <w:t>A case for considering individual variation in diel activity patterns.</w:t>
      </w:r>
    </w:p>
    <w:p w:rsidR="004373B5" w:rsidRPr="0061340E" w:rsidRDefault="004373B5" w:rsidP="004373B5">
      <w:pPr>
        <w:spacing w:after="20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61340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Journal: </w:t>
      </w:r>
      <w:r w:rsidR="005D03C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ehavioral </w:t>
      </w:r>
      <w:r w:rsidRPr="004373B5">
        <w:rPr>
          <w:rFonts w:ascii="Times New Roman" w:eastAsia="MS Mincho" w:hAnsi="Times New Roman" w:cs="Times New Roman"/>
          <w:sz w:val="24"/>
          <w:szCs w:val="24"/>
          <w:lang w:eastAsia="ja-JP"/>
        </w:rPr>
        <w:t>Ecology</w:t>
      </w:r>
    </w:p>
    <w:p w:rsidR="004373B5" w:rsidRPr="00336D3C" w:rsidRDefault="004373B5" w:rsidP="004373B5">
      <w:pPr>
        <w:spacing w:after="20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1340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uthors: </w:t>
      </w:r>
      <w:r w:rsidRPr="00336D3C">
        <w:rPr>
          <w:rFonts w:ascii="Times New Roman" w:eastAsia="MS Mincho" w:hAnsi="Times New Roman" w:cs="Times New Roman"/>
          <w:sz w:val="24"/>
          <w:szCs w:val="24"/>
          <w:lang w:eastAsia="ja-JP"/>
        </w:rPr>
        <w:t>Anne G. Hertel, Jon E. Swenson, Richard Bischof</w:t>
      </w:r>
    </w:p>
    <w:p w:rsidR="004373B5" w:rsidRPr="004373B5" w:rsidRDefault="004373B5" w:rsidP="004373B5">
      <w:pPr>
        <w:spacing w:after="200" w:line="360" w:lineRule="auto"/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</w:pPr>
      <w:r w:rsidRPr="0061340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Corresponding Author E-mail</w:t>
      </w:r>
      <w:r w:rsidRPr="0061340E">
        <w:rPr>
          <w:rFonts w:ascii="Times New Roman" w:eastAsia="MS Mincho" w:hAnsi="Times New Roman" w:cs="Times New Roman"/>
          <w:sz w:val="24"/>
          <w:szCs w:val="24"/>
          <w:lang w:eastAsia="ja-JP"/>
        </w:rPr>
        <w:t>:</w:t>
      </w:r>
      <w:r w:rsidRPr="0061340E">
        <w:rPr>
          <w:rFonts w:ascii="Times New Roman" w:eastAsia="MS Mincho" w:hAnsi="Times New Roman" w:cs="Times New Roman"/>
          <w:sz w:val="24"/>
          <w:szCs w:val="24"/>
          <w:lang w:val="it-IT" w:eastAsia="ja-JP"/>
        </w:rPr>
        <w:t xml:space="preserve"> anne.hertel@nmbu.no</w:t>
      </w:r>
    </w:p>
    <w:p w:rsidR="00336D3C" w:rsidRDefault="00336D3C" w:rsidP="00701E27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336D3C" w:rsidRDefault="00336D3C" w:rsidP="00701E27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material 1</w:t>
      </w:r>
    </w:p>
    <w:p w:rsidR="0014555D" w:rsidRDefault="0014555D" w:rsidP="00701E27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bookmarkStart w:id="0" w:name="_GoBack"/>
      <w:bookmarkEnd w:id="0"/>
    </w:p>
    <w:p w:rsidR="00197D5C" w:rsidRPr="00701E27" w:rsidRDefault="00FC3CF7" w:rsidP="00701E27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Figure </w:t>
      </w:r>
      <w:r w:rsidR="00A96F9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</w:t>
      </w:r>
      <w:r w:rsidR="004373B5" w:rsidRPr="0061340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:</w:t>
      </w:r>
      <w:r w:rsidR="004373B5" w:rsidRPr="0061340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:rsidR="007A14C8" w:rsidRDefault="00CC6C55" w:rsidP="004373B5">
      <w:pPr>
        <w:spacing w:after="200" w:line="276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Pr="00CC6C5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um of squared error scree plots to determine the optimal number of 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>activity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-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actic </w:t>
      </w:r>
      <w:r w:rsidRPr="00CC6C55">
        <w:rPr>
          <w:rFonts w:ascii="Times New Roman" w:eastAsia="MS Mincho" w:hAnsi="Times New Roman" w:cs="Times New Roman"/>
          <w:sz w:val="24"/>
          <w:szCs w:val="24"/>
          <w:lang w:eastAsia="ja-JP"/>
        </w:rPr>
        <w:t>clusters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rom the placement of activity patterns along the first two PCA axe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The w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thin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-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group sums of squares 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ceased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o decrease strongly after 4 to 6 clusters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>, indicat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ing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hat clustering into more subgroups 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did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ot improve the variation explained by the clustering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ctivity was observed from movements of brow</w:t>
      </w:r>
      <w:r w:rsidR="00505DF1">
        <w:rPr>
          <w:rFonts w:ascii="Times New Roman" w:eastAsia="MS Mincho" w:hAnsi="Times New Roman" w:cs="Times New Roman"/>
          <w:sz w:val="24"/>
          <w:szCs w:val="24"/>
          <w:lang w:eastAsia="ja-JP"/>
        </w:rPr>
        <w:t>n bears in south-central Sweden</w:t>
      </w:r>
      <w:r w:rsidR="00AD7EB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the first three weeks of August.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:rsidR="004373B5" w:rsidRDefault="004373B5" w:rsidP="004373B5">
      <w:pPr>
        <w:spacing w:after="200" w:line="276" w:lineRule="auto"/>
      </w:pPr>
      <w:r>
        <w:rPr>
          <w:noProof/>
        </w:rPr>
        <w:drawing>
          <wp:inline distT="0" distB="0" distL="0" distR="0">
            <wp:extent cx="3599688" cy="2878836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s_1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7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469" w:rsidRDefault="00A73469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br w:type="page"/>
      </w:r>
    </w:p>
    <w:p w:rsidR="00A73469" w:rsidRDefault="00FC3CF7" w:rsidP="00A73469">
      <w:pPr>
        <w:spacing w:after="200" w:line="276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lastRenderedPageBreak/>
        <w:t xml:space="preserve">Figure </w:t>
      </w:r>
      <w:r w:rsidR="00A96F9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="00A73469" w:rsidRPr="0061340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:</w:t>
      </w:r>
      <w:r w:rsidR="00A73469" w:rsidRPr="0061340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:rsidR="00A73469" w:rsidRDefault="00656D26" w:rsidP="00A73469">
      <w:pPr>
        <w:spacing w:after="200" w:line="276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ategorization of brown bear activity patterns into five 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>cluster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long the first two axes of the principal component analysis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Extremely diurnal individuals are classified into a separate cluster 5 (orange). Bears in only five </w:t>
      </w:r>
      <w:r w:rsidR="007164CD">
        <w:rPr>
          <w:rFonts w:ascii="Times New Roman" w:eastAsia="MS Mincho" w:hAnsi="Times New Roman" w:cs="Times New Roman"/>
          <w:sz w:val="24"/>
          <w:szCs w:val="24"/>
          <w:lang w:eastAsia="ja-JP"/>
        </w:rPr>
        <w:t>bear years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out of 19</w:t>
      </w:r>
      <w:r w:rsidR="00C62D06">
        <w:rPr>
          <w:rFonts w:ascii="Times New Roman" w:eastAsia="MS Mincho" w:hAnsi="Times New Roman" w:cs="Times New Roman"/>
          <w:sz w:val="24"/>
          <w:szCs w:val="24"/>
          <w:lang w:eastAsia="ja-JP"/>
        </w:rPr>
        <w:t>6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llowed this separate strategy. We therefore decided that four clusters, as presented in the main body of the paper, better represent</w:t>
      </w:r>
      <w:r w:rsidR="007164CD">
        <w:rPr>
          <w:rFonts w:ascii="Times New Roman" w:eastAsia="MS Mincho" w:hAnsi="Times New Roman" w:cs="Times New Roman"/>
          <w:sz w:val="24"/>
          <w:szCs w:val="24"/>
          <w:lang w:eastAsia="ja-JP"/>
        </w:rPr>
        <w:t>ed the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iel activity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actics</w:t>
      </w:r>
      <w:r w:rsidR="00A734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our population.</w:t>
      </w:r>
      <w:r w:rsidR="00C62D0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ctivity was observed from movements of brow</w:t>
      </w:r>
      <w:r w:rsidR="007164CD">
        <w:rPr>
          <w:rFonts w:ascii="Times New Roman" w:eastAsia="MS Mincho" w:hAnsi="Times New Roman" w:cs="Times New Roman"/>
          <w:sz w:val="24"/>
          <w:szCs w:val="24"/>
          <w:lang w:eastAsia="ja-JP"/>
        </w:rPr>
        <w:t>n bears in south-central Sweden</w:t>
      </w:r>
      <w:r w:rsidR="00C62D0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the first three weeks of August.</w:t>
      </w:r>
    </w:p>
    <w:p w:rsidR="00942F19" w:rsidRDefault="00A73469" w:rsidP="004373B5">
      <w:pPr>
        <w:spacing w:after="200" w:line="276" w:lineRule="auto"/>
      </w:pPr>
      <w:r>
        <w:rPr>
          <w:noProof/>
        </w:rPr>
        <w:drawing>
          <wp:inline distT="0" distB="0" distL="0" distR="0">
            <wp:extent cx="3599688" cy="3599688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s_1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2F19" w:rsidRDefault="00942F19">
      <w:r>
        <w:br w:type="page"/>
      </w:r>
    </w:p>
    <w:p w:rsidR="003A54E1" w:rsidRDefault="00FC3CF7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lastRenderedPageBreak/>
        <w:t xml:space="preserve">Figure </w:t>
      </w:r>
      <w:r w:rsidR="00A96F9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3</w:t>
      </w:r>
      <w:r w:rsidR="005D3F1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:</w:t>
      </w:r>
    </w:p>
    <w:p w:rsidR="003A54E1" w:rsidRDefault="003A54E1" w:rsidP="003A54E1">
      <w:pPr>
        <w:spacing w:after="200" w:line="276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Placement of bear activity patterns along the first three axes of the principal component analysis. Color and character coding </w:t>
      </w:r>
      <w:r w:rsidR="00174A6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s according to the clustering of individuals into distinct activity tactics along the first two PCA axes. Activity was observed from movements of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rown bears </w:t>
      </w:r>
      <w:r w:rsidR="00174A6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south-central Sweden,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n the first three weeks of August</w:t>
      </w:r>
      <w:r w:rsidR="00174A6B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:rsidR="00A73469" w:rsidRPr="000968FE" w:rsidRDefault="00100029" w:rsidP="000968FE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59196" cy="57591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575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3469" w:rsidRPr="00096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B5"/>
    <w:rsid w:val="000968FE"/>
    <w:rsid w:val="00100029"/>
    <w:rsid w:val="0014555D"/>
    <w:rsid w:val="00174A6B"/>
    <w:rsid w:val="00197D5C"/>
    <w:rsid w:val="001D02ED"/>
    <w:rsid w:val="001F697E"/>
    <w:rsid w:val="002E1174"/>
    <w:rsid w:val="002F742D"/>
    <w:rsid w:val="00336D3C"/>
    <w:rsid w:val="00397F6D"/>
    <w:rsid w:val="003A54E1"/>
    <w:rsid w:val="003C7D2F"/>
    <w:rsid w:val="00415A64"/>
    <w:rsid w:val="004373B5"/>
    <w:rsid w:val="00470144"/>
    <w:rsid w:val="00505DF1"/>
    <w:rsid w:val="005435C7"/>
    <w:rsid w:val="00576582"/>
    <w:rsid w:val="005D03CD"/>
    <w:rsid w:val="005D3F1E"/>
    <w:rsid w:val="00656D26"/>
    <w:rsid w:val="00701E27"/>
    <w:rsid w:val="007164CD"/>
    <w:rsid w:val="007A14C8"/>
    <w:rsid w:val="00942F19"/>
    <w:rsid w:val="00A26645"/>
    <w:rsid w:val="00A73469"/>
    <w:rsid w:val="00A96F9F"/>
    <w:rsid w:val="00AD7EB2"/>
    <w:rsid w:val="00B462CC"/>
    <w:rsid w:val="00B507A5"/>
    <w:rsid w:val="00B57C35"/>
    <w:rsid w:val="00C62D06"/>
    <w:rsid w:val="00C76EB3"/>
    <w:rsid w:val="00CC6C55"/>
    <w:rsid w:val="00D01204"/>
    <w:rsid w:val="00D72DC0"/>
    <w:rsid w:val="00DF7762"/>
    <w:rsid w:val="00E305B8"/>
    <w:rsid w:val="00F2251A"/>
    <w:rsid w:val="00F32D0F"/>
    <w:rsid w:val="00FB515E"/>
    <w:rsid w:val="00FC3CF7"/>
    <w:rsid w:val="00FE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279D4D-226C-404B-BB79-6D1AD3BD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link w:val="ManuscriptChar"/>
    <w:qFormat/>
    <w:rsid w:val="00197D5C"/>
    <w:pPr>
      <w:spacing w:line="480" w:lineRule="auto"/>
    </w:pPr>
    <w:rPr>
      <w:rFonts w:ascii="Arial" w:hAnsi="Arial" w:cs="Times New Roman"/>
      <w:szCs w:val="24"/>
    </w:rPr>
  </w:style>
  <w:style w:type="character" w:customStyle="1" w:styleId="ManuscriptChar">
    <w:name w:val="Manuscript Char"/>
    <w:basedOn w:val="DefaultParagraphFont"/>
    <w:link w:val="Manuscript"/>
    <w:rsid w:val="00197D5C"/>
    <w:rPr>
      <w:rFonts w:ascii="Arial" w:hAnsi="Arial" w:cs="Times New Roman"/>
      <w:szCs w:val="24"/>
    </w:rPr>
  </w:style>
  <w:style w:type="paragraph" w:styleId="NoSpacing">
    <w:name w:val="No Spacing"/>
    <w:link w:val="NoSpacingChar"/>
    <w:uiPriority w:val="1"/>
    <w:qFormat/>
    <w:rsid w:val="004373B5"/>
    <w:pPr>
      <w:spacing w:after="0" w:line="240" w:lineRule="auto"/>
    </w:pPr>
    <w:rPr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4373B5"/>
    <w:rPr>
      <w:lang w:val="nb-NO"/>
    </w:rPr>
  </w:style>
  <w:style w:type="character" w:styleId="PlaceholderText">
    <w:name w:val="Placeholder Text"/>
    <w:basedOn w:val="DefaultParagraphFont"/>
    <w:uiPriority w:val="99"/>
    <w:semiHidden/>
    <w:rsid w:val="00E305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9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briela Hertel</dc:creator>
  <cp:keywords/>
  <dc:description/>
  <cp:lastModifiedBy>Anne Gabriela Hertel</cp:lastModifiedBy>
  <cp:revision>43</cp:revision>
  <dcterms:created xsi:type="dcterms:W3CDTF">2016-11-13T12:28:00Z</dcterms:created>
  <dcterms:modified xsi:type="dcterms:W3CDTF">2017-04-28T12:59:00Z</dcterms:modified>
</cp:coreProperties>
</file>